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tbl>
      <w:tblPr>
        <w:tblStyle w:val="Grilledutableau"/>
        <w:tblW w:w="14992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709"/>
        <w:gridCol w:w="850"/>
        <w:gridCol w:w="567"/>
        <w:gridCol w:w="709"/>
        <w:gridCol w:w="992"/>
        <w:gridCol w:w="993"/>
        <w:gridCol w:w="567"/>
        <w:gridCol w:w="708"/>
        <w:gridCol w:w="1701"/>
        <w:gridCol w:w="993"/>
        <w:gridCol w:w="850"/>
        <w:gridCol w:w="709"/>
        <w:gridCol w:w="1701"/>
        <w:gridCol w:w="992"/>
      </w:tblGrid>
      <w:tr w:rsidR="00B70639" w:rsidRPr="00B86E63" w:rsidTr="007A4025">
        <w:tc>
          <w:tcPr>
            <w:tcW w:w="195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4967B4" w:rsidRPr="00B86E63" w:rsidRDefault="004967B4" w:rsidP="00DD72B5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HL</w:t>
            </w:r>
            <w:r w:rsidRPr="00B86E63">
              <w:rPr>
                <w:rFonts w:ascii="Times New Roman" w:hAnsi="Times New Roman" w:cs="Times New Roman"/>
                <w:b/>
              </w:rPr>
              <w:t>A-D</w:t>
            </w:r>
            <w:r w:rsidR="00DD72B5" w:rsidRPr="00B86E63">
              <w:rPr>
                <w:rFonts w:ascii="Times New Roman" w:hAnsi="Times New Roman" w:cs="Times New Roman"/>
                <w:b/>
              </w:rPr>
              <w:t>R</w:t>
            </w:r>
            <w:r w:rsidRPr="00B86E63">
              <w:rPr>
                <w:rFonts w:ascii="Times New Roman" w:hAnsi="Times New Roman" w:cs="Times New Roman"/>
                <w:b/>
              </w:rPr>
              <w:t>B1</w:t>
            </w:r>
          </w:p>
        </w:tc>
        <w:tc>
          <w:tcPr>
            <w:tcW w:w="155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4967B4" w:rsidRPr="00B86E63" w:rsidRDefault="006061BD" w:rsidP="00BD0E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</w:rPr>
              <w:t>Healthy</w:t>
            </w:r>
            <w:proofErr w:type="spellEnd"/>
            <w:r w:rsidRPr="00B86E6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216613" w:rsidRPr="00B86E63">
              <w:rPr>
                <w:rFonts w:ascii="Times New Roman" w:hAnsi="Times New Roman" w:cs="Times New Roman"/>
                <w:b/>
              </w:rPr>
              <w:t>c</w:t>
            </w:r>
            <w:r w:rsidRPr="00B86E63">
              <w:rPr>
                <w:rFonts w:ascii="Times New Roman" w:hAnsi="Times New Roman" w:cs="Times New Roman"/>
                <w:b/>
              </w:rPr>
              <w:t>tr</w:t>
            </w:r>
            <w:r w:rsidR="004967B4" w:rsidRPr="00B86E63">
              <w:rPr>
                <w:rFonts w:ascii="Times New Roman" w:hAnsi="Times New Roman" w:cs="Times New Roman"/>
                <w:b/>
              </w:rPr>
              <w:t>ls</w:t>
            </w:r>
            <w:proofErr w:type="spellEnd"/>
            <w:r w:rsidRPr="00B86E63">
              <w:rPr>
                <w:rFonts w:ascii="Times New Roman" w:hAnsi="Times New Roman" w:cs="Times New Roman"/>
                <w:b/>
              </w:rPr>
              <w:t>,</w:t>
            </w:r>
          </w:p>
        </w:tc>
        <w:tc>
          <w:tcPr>
            <w:tcW w:w="3261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2A4D50" w:rsidRPr="00B86E63" w:rsidRDefault="00216613" w:rsidP="007A40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</w:rPr>
              <w:t>SSc</w:t>
            </w:r>
            <w:proofErr w:type="spellEnd"/>
            <w:r w:rsidRPr="00B86E63">
              <w:rPr>
                <w:rFonts w:ascii="Times New Roman" w:hAnsi="Times New Roman" w:cs="Times New Roman"/>
                <w:b/>
              </w:rPr>
              <w:t xml:space="preserve"> </w:t>
            </w:r>
            <w:r w:rsidR="004967B4" w:rsidRPr="00B86E63">
              <w:rPr>
                <w:rFonts w:ascii="Times New Roman" w:hAnsi="Times New Roman" w:cs="Times New Roman"/>
                <w:b/>
              </w:rPr>
              <w:t xml:space="preserve">Ab </w:t>
            </w:r>
            <w:proofErr w:type="spellStart"/>
            <w:r w:rsidR="004967B4" w:rsidRPr="00B86E63">
              <w:rPr>
                <w:rFonts w:ascii="Times New Roman" w:hAnsi="Times New Roman" w:cs="Times New Roman"/>
                <w:b/>
              </w:rPr>
              <w:t>neg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2A4D50" w:rsidRPr="00B86E63" w:rsidRDefault="00216613" w:rsidP="007A40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</w:rPr>
              <w:t>SSc</w:t>
            </w:r>
            <w:proofErr w:type="spellEnd"/>
            <w:r w:rsidRPr="00B86E63">
              <w:rPr>
                <w:rFonts w:ascii="Times New Roman" w:hAnsi="Times New Roman" w:cs="Times New Roman"/>
                <w:b/>
              </w:rPr>
              <w:t xml:space="preserve"> </w:t>
            </w:r>
            <w:r w:rsidR="004967B4" w:rsidRPr="00B86E63">
              <w:rPr>
                <w:rFonts w:ascii="Times New Roman" w:hAnsi="Times New Roman" w:cs="Times New Roman"/>
                <w:b/>
              </w:rPr>
              <w:t>ACA</w:t>
            </w:r>
            <w:r w:rsidRPr="00B86E63">
              <w:rPr>
                <w:rFonts w:ascii="Times New Roman" w:hAnsi="Times New Roman" w:cs="Times New Roman"/>
                <w:b/>
              </w:rPr>
              <w:t xml:space="preserve"> pos</w:t>
            </w:r>
          </w:p>
        </w:tc>
        <w:tc>
          <w:tcPr>
            <w:tcW w:w="4252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2A4D50" w:rsidRPr="00B86E63" w:rsidRDefault="00216613" w:rsidP="007A40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</w:rPr>
              <w:t>SSc</w:t>
            </w:r>
            <w:proofErr w:type="spellEnd"/>
            <w:r w:rsidRPr="00B86E63">
              <w:rPr>
                <w:rFonts w:ascii="Times New Roman" w:hAnsi="Times New Roman" w:cs="Times New Roman"/>
                <w:b/>
              </w:rPr>
              <w:t xml:space="preserve"> </w:t>
            </w:r>
            <w:r w:rsidR="004967B4" w:rsidRPr="00B86E63">
              <w:rPr>
                <w:rFonts w:ascii="Times New Roman" w:hAnsi="Times New Roman" w:cs="Times New Roman"/>
                <w:b/>
              </w:rPr>
              <w:t>ATA</w:t>
            </w:r>
            <w:r w:rsidRPr="00B86E63">
              <w:rPr>
                <w:rFonts w:ascii="Times New Roman" w:hAnsi="Times New Roman" w:cs="Times New Roman"/>
                <w:b/>
              </w:rPr>
              <w:t xml:space="preserve"> pos</w:t>
            </w:r>
          </w:p>
        </w:tc>
      </w:tr>
      <w:tr w:rsidR="007A4025" w:rsidRPr="00B86E63" w:rsidTr="007A4025">
        <w:tc>
          <w:tcPr>
            <w:tcW w:w="9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A4025" w:rsidRPr="00B86E63" w:rsidRDefault="007A4025" w:rsidP="007A402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A4025" w:rsidRPr="00B86E63" w:rsidRDefault="007A4025" w:rsidP="007A402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A4025" w:rsidRDefault="007A4025" w:rsidP="007A4025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A4025">
              <w:rPr>
                <w:rFonts w:ascii="Times New Roman" w:hAnsi="Times New Roman" w:cs="Times New Roman"/>
                <w:b/>
              </w:rPr>
              <w:t>N=468</w:t>
            </w:r>
          </w:p>
        </w:tc>
        <w:tc>
          <w:tcPr>
            <w:tcW w:w="3261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A4025" w:rsidRPr="00B86E63" w:rsidRDefault="007A4025" w:rsidP="007A4025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A4025">
              <w:rPr>
                <w:rFonts w:ascii="Times New Roman" w:hAnsi="Times New Roman" w:cs="Times New Roman"/>
                <w:b/>
              </w:rPr>
              <w:t>N=80</w:t>
            </w:r>
          </w:p>
        </w:tc>
        <w:tc>
          <w:tcPr>
            <w:tcW w:w="3969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7A4025" w:rsidRPr="00B86E63" w:rsidRDefault="007A4025" w:rsidP="007A4025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=89</w:t>
            </w:r>
          </w:p>
        </w:tc>
        <w:tc>
          <w:tcPr>
            <w:tcW w:w="4252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7A4025" w:rsidRPr="00B86E63" w:rsidRDefault="007A4025" w:rsidP="007A4025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A4025">
              <w:rPr>
                <w:rFonts w:ascii="Times New Roman" w:hAnsi="Times New Roman" w:cs="Times New Roman"/>
                <w:b/>
              </w:rPr>
              <w:t>N=74</w:t>
            </w:r>
          </w:p>
        </w:tc>
      </w:tr>
      <w:tr w:rsidR="00B70639" w:rsidRPr="00B86E63" w:rsidTr="007A4025">
        <w:tc>
          <w:tcPr>
            <w:tcW w:w="95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86E6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</w:rPr>
              <w:t>generic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</w:rPr>
              <w:t>allelic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2A4D50" w:rsidP="002A4D5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C718A6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</w:t>
            </w:r>
            <w:proofErr w:type="spellEnd"/>
            <w:r w:rsidR="00C718A6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.</w:t>
            </w:r>
            <w:r w:rsidR="00C718A6" w:rsidRPr="00B86E6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B70639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Freq</w:t>
            </w:r>
            <w:proofErr w:type="spellEnd"/>
            <w:r w:rsidR="00C718A6" w:rsidRPr="00B86E63">
              <w:rPr>
                <w:rFonts w:ascii="Times New Roman" w:hAnsi="Times New Roman" w:cs="Times New Roman"/>
                <w:b/>
                <w:i/>
                <w:lang w:val="en-US"/>
              </w:rPr>
              <w:t xml:space="preserve"> %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2A4D50" w:rsidP="002A4D5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C718A6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</w:t>
            </w:r>
            <w:proofErr w:type="spellEnd"/>
            <w:r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.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B70639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Freq</w:t>
            </w:r>
            <w:proofErr w:type="spellEnd"/>
            <w:r w:rsidR="00C718A6" w:rsidRPr="00B86E63">
              <w:rPr>
                <w:rFonts w:ascii="Times New Roman" w:hAnsi="Times New Roman" w:cs="Times New Roman"/>
                <w:b/>
                <w:i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OR</w:t>
            </w:r>
            <w:r w:rsidR="00B70639">
              <w:rPr>
                <w:rFonts w:ascii="Times New Roman" w:hAnsi="Times New Roman" w:cs="Times New Roman"/>
                <w:b/>
                <w:i/>
                <w:lang w:val="en-US"/>
              </w:rPr>
              <w:t>[CI</w:t>
            </w:r>
            <w:r w:rsidR="00E70CBA" w:rsidRPr="00B86E63">
              <w:rPr>
                <w:rFonts w:ascii="Times New Roman" w:hAnsi="Times New Roman" w:cs="Times New Roman"/>
                <w:b/>
                <w:i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2A4D5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2A4D50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</w:t>
            </w:r>
            <w:proofErr w:type="spellEnd"/>
            <w:r w:rsidR="002A4D50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.</w:t>
            </w:r>
            <w:r w:rsidRPr="00B86E6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B86E63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Freq</w:t>
            </w:r>
            <w:proofErr w:type="spellEnd"/>
            <w:r w:rsidR="00C718A6" w:rsidRPr="00B86E63">
              <w:rPr>
                <w:rFonts w:ascii="Times New Roman" w:hAnsi="Times New Roman" w:cs="Times New Roman"/>
                <w:b/>
                <w:i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OR</w:t>
            </w:r>
            <w:r w:rsidR="00E70CBA" w:rsidRPr="00B86E63">
              <w:rPr>
                <w:rFonts w:ascii="Times New Roman" w:hAnsi="Times New Roman" w:cs="Times New Roman"/>
                <w:b/>
                <w:i/>
                <w:lang w:val="en-US"/>
              </w:rPr>
              <w:t xml:space="preserve"> [CI]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P value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023AC" w:rsidRPr="00B86E63" w:rsidRDefault="00F736BF" w:rsidP="00C718A6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proofErr w:type="spellStart"/>
            <w:r w:rsidRPr="00B86E63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C718A6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</w:t>
            </w:r>
            <w:proofErr w:type="spellEnd"/>
            <w:r w:rsidR="00C718A6" w:rsidRPr="00B86E6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.</w:t>
            </w:r>
          </w:p>
          <w:p w:rsidR="00C718A6" w:rsidRPr="00B86E63" w:rsidRDefault="00C718A6" w:rsidP="00C718A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B70639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Freq</w:t>
            </w:r>
            <w:proofErr w:type="spellEnd"/>
            <w:r w:rsidR="00C718A6" w:rsidRPr="00B86E63">
              <w:rPr>
                <w:rFonts w:ascii="Times New Roman" w:hAnsi="Times New Roman" w:cs="Times New Roman"/>
                <w:b/>
                <w:i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OR</w:t>
            </w:r>
            <w:r w:rsidR="00E70CBA" w:rsidRPr="00B86E63">
              <w:rPr>
                <w:rFonts w:ascii="Times New Roman" w:hAnsi="Times New Roman" w:cs="Times New Roman"/>
                <w:b/>
                <w:i/>
                <w:lang w:val="en-US"/>
              </w:rPr>
              <w:t xml:space="preserve"> [CI]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P value</w:t>
            </w:r>
          </w:p>
        </w:tc>
      </w:tr>
      <w:tr w:rsidR="00D51964" w:rsidRPr="00B86E63" w:rsidTr="007A4025">
        <w:tc>
          <w:tcPr>
            <w:tcW w:w="95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*01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84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501408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9.0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501408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9.4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F736BF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86E63">
              <w:rPr>
                <w:rFonts w:ascii="Times New Roman" w:hAnsi="Times New Roman" w:cs="Times New Roman"/>
                <w:i/>
                <w:lang w:val="en-US"/>
              </w:rPr>
              <w:t>ns</w:t>
            </w:r>
            <w:r w:rsidR="00D5740B" w:rsidRPr="00D5740B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FA258B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17.4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6A3EEC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2.14</w:t>
            </w:r>
            <w:r w:rsidR="00DD72B5" w:rsidRPr="00B86E63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="00F736BF" w:rsidRPr="00B86E63">
              <w:rPr>
                <w:rFonts w:ascii="Times New Roman" w:hAnsi="Times New Roman" w:cs="Times New Roman"/>
                <w:b/>
                <w:i/>
                <w:lang w:val="en-US"/>
              </w:rPr>
              <w:t>[1.37-3.35]</w:t>
            </w: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D5740B" w:rsidRDefault="00F736BF" w:rsidP="006A3EE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5740B">
              <w:rPr>
                <w:rFonts w:ascii="Times New Roman" w:hAnsi="Times New Roman" w:cs="Times New Roman"/>
                <w:b/>
                <w:i/>
                <w:lang w:val="en-US"/>
              </w:rPr>
              <w:t>0.000</w:t>
            </w:r>
            <w:r w:rsidR="006A3EEC" w:rsidRPr="00D5740B">
              <w:rPr>
                <w:rFonts w:ascii="Times New Roman" w:hAnsi="Times New Roman" w:cs="Times New Roman"/>
                <w:b/>
                <w:i/>
                <w:lang w:val="en-US"/>
              </w:rPr>
              <w:t>7</w:t>
            </w:r>
            <w:r w:rsidR="00D5740B" w:rsidRPr="00D574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AA751C" w:rsidP="00FA258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4.</w:t>
            </w:r>
            <w:r w:rsidR="00FA258B" w:rsidRPr="00B86E63">
              <w:rPr>
                <w:rFonts w:ascii="Times New Roman" w:hAnsi="Times New Roman" w:cs="Times New Roman"/>
                <w:b/>
                <w:i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6A3EEC" w:rsidP="0065798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i/>
                <w:lang w:val="en-US"/>
              </w:rPr>
              <w:t>0.43</w:t>
            </w:r>
            <w:r w:rsidR="00DD72B5" w:rsidRPr="00B86E63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657981" w:rsidRPr="00B86E63">
              <w:rPr>
                <w:rFonts w:ascii="Times New Roman" w:hAnsi="Times New Roman" w:cs="Times New Roman"/>
                <w:i/>
                <w:lang w:val="en-US"/>
              </w:rPr>
              <w:t>[0.18-1.0]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DD72B5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i/>
                <w:lang w:val="en-US"/>
              </w:rPr>
              <w:t>0.044</w:t>
            </w: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*15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AA751C" w:rsidP="0050140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10.</w:t>
            </w:r>
            <w:r w:rsidR="00501408" w:rsidRPr="00B86E63">
              <w:rPr>
                <w:rFonts w:ascii="Times New Roman" w:hAnsi="Times New Roman" w:cs="Times New Roman"/>
                <w:b/>
                <w:i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AA751C" w:rsidP="0050140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13.</w:t>
            </w:r>
            <w:r w:rsidR="00501408" w:rsidRPr="00B86E63">
              <w:rPr>
                <w:rFonts w:ascii="Times New Roman" w:hAnsi="Times New Roman" w:cs="Times New Roman"/>
                <w:b/>
                <w:i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F736BF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AA751C" w:rsidP="00FA258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6.7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F736BF" w:rsidP="00BD0EA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FA258B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21.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657981" w:rsidP="00BD0EA6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86E63">
              <w:rPr>
                <w:rFonts w:ascii="Times New Roman" w:hAnsi="Times New Roman" w:cs="Times New Roman"/>
                <w:b/>
                <w:i/>
                <w:lang w:val="en-US"/>
              </w:rPr>
              <w:t>2.27 [1.45-3.55]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D5740B" w:rsidRDefault="006A3EEC" w:rsidP="00DD72B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5740B">
              <w:rPr>
                <w:rFonts w:ascii="Times New Roman" w:hAnsi="Times New Roman" w:cs="Times New Roman"/>
                <w:b/>
                <w:i/>
                <w:lang w:val="en-US"/>
              </w:rPr>
              <w:t>0.000</w:t>
            </w:r>
            <w:r w:rsidR="00DD72B5" w:rsidRPr="00D5740B">
              <w:rPr>
                <w:rFonts w:ascii="Times New Roman" w:hAnsi="Times New Roman" w:cs="Times New Roman"/>
                <w:b/>
                <w:i/>
                <w:lang w:val="en-US"/>
              </w:rPr>
              <w:t>3</w:t>
            </w:r>
            <w:r w:rsidR="00D5740B" w:rsidRPr="00D5740B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c</w:t>
            </w:r>
          </w:p>
        </w:tc>
      </w:tr>
      <w:tr w:rsidR="00B70639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657981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  <w:lang w:val="en-US"/>
              </w:rPr>
              <w:t>15</w:t>
            </w:r>
            <w:r w:rsidRPr="00B86E63">
              <w:rPr>
                <w:rFonts w:ascii="Times New Roman" w:hAnsi="Times New Roman" w:cs="Times New Roman"/>
                <w:i/>
              </w:rPr>
              <w:t>:xx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657981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5:01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376C79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2</w:t>
            </w:r>
            <w:r w:rsidR="00376C79"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4158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657981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5:02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4158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657981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5:03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70639" w:rsidRPr="00B86E63" w:rsidTr="007A4025">
        <w:tc>
          <w:tcPr>
            <w:tcW w:w="959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657981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5:04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376C79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C718A6" w:rsidRPr="00B86E63" w:rsidRDefault="00C718A6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1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3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</w:t>
            </w:r>
            <w:r w:rsidR="00FA258B" w:rsidRPr="00B86E63">
              <w:rPr>
                <w:rFonts w:ascii="Times New Roman" w:hAnsi="Times New Roman" w:cs="Times New Roman"/>
                <w:b/>
                <w:i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7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0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0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8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1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2.4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8.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0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37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4.6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501408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5.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8.5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6.8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6A3EE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42</w:t>
            </w:r>
            <w:r w:rsidR="00DD72B5" w:rsidRPr="00B86E63">
              <w:rPr>
                <w:rFonts w:ascii="Times New Roman" w:hAnsi="Times New Roman" w:cs="Times New Roman"/>
                <w:i/>
              </w:rPr>
              <w:t xml:space="preserve"> </w:t>
            </w:r>
            <w:r w:rsidRPr="00B86E63">
              <w:rPr>
                <w:rFonts w:ascii="Times New Roman" w:hAnsi="Times New Roman" w:cs="Times New Roman"/>
                <w:i/>
              </w:rPr>
              <w:t>[0.22-</w:t>
            </w:r>
            <w:r w:rsidR="00657981" w:rsidRPr="00B86E63">
              <w:rPr>
                <w:rFonts w:ascii="Times New Roman" w:hAnsi="Times New Roman" w:cs="Times New Roman"/>
                <w:i/>
              </w:rPr>
              <w:t>0.82]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657981" w:rsidP="006A3EEC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009</w:t>
            </w: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1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48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5.8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2.5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4.6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34.</w:t>
            </w:r>
            <w:r w:rsidR="00FA258B" w:rsidRPr="00B86E63"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6A3EEC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8</w:t>
            </w:r>
            <w:r w:rsidR="00DD72B5" w:rsidRPr="00B86E6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657981" w:rsidRPr="00B86E63">
              <w:rPr>
                <w:rFonts w:ascii="Times New Roman" w:hAnsi="Times New Roman" w:cs="Times New Roman"/>
                <w:b/>
                <w:i/>
              </w:rPr>
              <w:t>[1.91-4.1]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D5740B" w:rsidRDefault="00DD72B5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D5740B">
              <w:rPr>
                <w:rFonts w:ascii="Times New Roman" w:hAnsi="Times New Roman" w:cs="Times New Roman"/>
                <w:b/>
                <w:i/>
              </w:rPr>
              <w:t>&lt;10</w:t>
            </w:r>
            <w:r w:rsidRPr="00D5740B">
              <w:rPr>
                <w:rFonts w:ascii="Times New Roman" w:hAnsi="Times New Roman" w:cs="Times New Roman"/>
                <w:b/>
                <w:i/>
                <w:vertAlign w:val="superscript"/>
              </w:rPr>
              <w:t>-6</w:t>
            </w:r>
            <w:r w:rsidR="00D5740B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</w:tr>
      <w:tr w:rsidR="00B70639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:01/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:01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:02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:03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:04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70639" w:rsidRPr="00B86E63" w:rsidTr="007A4025">
        <w:tc>
          <w:tcPr>
            <w:tcW w:w="959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:45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12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0.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0.</w:t>
            </w:r>
            <w:r w:rsidR="00FA258B" w:rsidRPr="00B86E63">
              <w:rPr>
                <w:rFonts w:ascii="Times New Roman" w:hAnsi="Times New Roman" w:cs="Times New Roman"/>
                <w:b/>
                <w:i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1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21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2.9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1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5.6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6A3EE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4</w:t>
            </w:r>
            <w:r w:rsidR="00DD72B5" w:rsidRPr="00B86E63">
              <w:rPr>
                <w:rFonts w:ascii="Times New Roman" w:hAnsi="Times New Roman" w:cs="Times New Roman"/>
                <w:i/>
              </w:rPr>
              <w:t xml:space="preserve"> </w:t>
            </w:r>
            <w:r w:rsidR="00F736BF" w:rsidRPr="00B86E63">
              <w:rPr>
                <w:rFonts w:ascii="Times New Roman" w:hAnsi="Times New Roman" w:cs="Times New Roman"/>
                <w:i/>
              </w:rPr>
              <w:t>[0.21-0.78]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DD72B5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005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6.</w:t>
            </w:r>
            <w:r w:rsidR="00FA258B" w:rsidRPr="00B86E63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6A3EE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44</w:t>
            </w:r>
            <w:r w:rsidR="003A3C80" w:rsidRPr="00B86E63">
              <w:rPr>
                <w:rFonts w:ascii="Times New Roman" w:hAnsi="Times New Roman" w:cs="Times New Roman"/>
                <w:i/>
              </w:rPr>
              <w:t xml:space="preserve"> </w:t>
            </w:r>
            <w:r w:rsidR="00657981" w:rsidRPr="00B86E63">
              <w:rPr>
                <w:rFonts w:ascii="Times New Roman" w:hAnsi="Times New Roman" w:cs="Times New Roman"/>
                <w:i/>
              </w:rPr>
              <w:t>[0.22-0.89]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C023AC" w:rsidP="00C023AC">
            <w:pPr>
              <w:ind w:right="-195"/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017</w:t>
            </w: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14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4.7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5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4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07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1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501408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2.0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3E54C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501408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0.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5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6A3EE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39</w:t>
            </w:r>
            <w:r w:rsidR="00DD72B5" w:rsidRPr="00B86E63">
              <w:rPr>
                <w:rFonts w:ascii="Times New Roman" w:hAnsi="Times New Roman" w:cs="Times New Roman"/>
                <w:i/>
              </w:rPr>
              <w:t xml:space="preserve"> </w:t>
            </w:r>
            <w:r w:rsidR="00F736BF" w:rsidRPr="00B86E63">
              <w:rPr>
                <w:rFonts w:ascii="Times New Roman" w:hAnsi="Times New Roman" w:cs="Times New Roman"/>
                <w:i/>
              </w:rPr>
              <w:t>[0.19-0.78]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DD72B5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.006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9.</w:t>
            </w:r>
            <w:r w:rsidR="00FA258B" w:rsidRPr="00B86E63">
              <w:rPr>
                <w:rFonts w:ascii="Times New Roman" w:hAnsi="Times New Roman" w:cs="Times New Roman"/>
                <w:b/>
                <w:i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08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3.4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501408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5.6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501408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8.4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6</w:t>
            </w:r>
            <w:r w:rsidR="00DD72B5" w:rsidRPr="00B86E6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86E63">
              <w:rPr>
                <w:rFonts w:ascii="Times New Roman" w:hAnsi="Times New Roman" w:cs="Times New Roman"/>
                <w:b/>
                <w:i/>
              </w:rPr>
              <w:t>[1.38-4.91]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D5740B" w:rsidRDefault="00DD72B5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D5740B">
              <w:rPr>
                <w:rFonts w:ascii="Times New Roman" w:hAnsi="Times New Roman" w:cs="Times New Roman"/>
                <w:b/>
                <w:i/>
              </w:rPr>
              <w:t>0.002</w:t>
            </w:r>
            <w:r w:rsidR="00D5740B" w:rsidRPr="00D5740B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FA258B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4.7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70639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8:01/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  <w:r w:rsidRPr="00B86E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8:01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  <w:r w:rsidRPr="00B86E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8:02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  <w:r w:rsidRPr="00B86E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8:03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  <w:r w:rsidRPr="00B86E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A8637A" w:rsidRPr="00B86E63" w:rsidTr="007A4025">
        <w:tc>
          <w:tcPr>
            <w:tcW w:w="959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8637A" w:rsidP="00BD0EA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</w:t>
            </w:r>
            <w:r w:rsidR="00AA751C" w:rsidRPr="00B86E63">
              <w:rPr>
                <w:rFonts w:ascii="Times New Roman" w:hAnsi="Times New Roman" w:cs="Times New Roman"/>
                <w:i/>
              </w:rPr>
              <w:t>8:04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  <w:r w:rsidRPr="00B86E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B70639" w:rsidRPr="00B86E63" w:rsidTr="007A4025">
        <w:tc>
          <w:tcPr>
            <w:tcW w:w="959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8:06</w:t>
            </w:r>
          </w:p>
        </w:tc>
        <w:tc>
          <w:tcPr>
            <w:tcW w:w="709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</w:rPr>
            </w:pPr>
            <w:r w:rsidRPr="00B86E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0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1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D51964" w:rsidRPr="00B86E63" w:rsidTr="007A4025">
        <w:tc>
          <w:tcPr>
            <w:tcW w:w="95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*1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1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501408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2.</w:t>
            </w:r>
            <w:r w:rsidR="00501408" w:rsidRPr="00B86E63">
              <w:rPr>
                <w:rFonts w:ascii="Times New Roman" w:hAnsi="Times New Roman" w:cs="Times New Roman"/>
                <w:b/>
                <w:i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A751C" w:rsidRPr="00B86E63" w:rsidRDefault="00F736BF" w:rsidP="00BD0EA6">
            <w:pPr>
              <w:rPr>
                <w:rFonts w:ascii="Times New Roman" w:hAnsi="Times New Roman" w:cs="Times New Roman"/>
                <w:i/>
              </w:rPr>
            </w:pPr>
            <w:r w:rsidRPr="00B86E63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b/>
                <w:i/>
              </w:rPr>
            </w:pPr>
            <w:r w:rsidRPr="00B86E63">
              <w:rPr>
                <w:rFonts w:ascii="Times New Roman" w:hAnsi="Times New Roman" w:cs="Times New Roman"/>
                <w:b/>
                <w:i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A751C" w:rsidRPr="00B86E63" w:rsidRDefault="00AA751C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7A4025" w:rsidRPr="00B86E63" w:rsidTr="007A4025">
        <w:tc>
          <w:tcPr>
            <w:tcW w:w="1951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 xml:space="preserve">Total </w:t>
            </w:r>
            <w:r w:rsidR="00DD72B5" w:rsidRPr="00B86E63">
              <w:rPr>
                <w:rFonts w:ascii="Times New Roman" w:hAnsi="Times New Roman" w:cs="Times New Roman"/>
                <w:b/>
              </w:rPr>
              <w:t xml:space="preserve"># </w:t>
            </w:r>
            <w:proofErr w:type="spellStart"/>
            <w:r w:rsidRPr="00B86E63">
              <w:rPr>
                <w:rFonts w:ascii="Times New Roman" w:hAnsi="Times New Roman" w:cs="Times New Roman"/>
                <w:b/>
              </w:rPr>
              <w:t>alleles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936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2A4D50" w:rsidRPr="00B86E63" w:rsidRDefault="002A4D50" w:rsidP="005014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60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5014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78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501408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b/>
              </w:rPr>
            </w:pPr>
            <w:r w:rsidRPr="00B86E63">
              <w:rPr>
                <w:rFonts w:ascii="Times New Roman" w:hAnsi="Times New Roman" w:cs="Times New Roman"/>
                <w:b/>
              </w:rPr>
              <w:t>148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2A4D50" w:rsidRPr="00B86E63" w:rsidRDefault="002A4D50" w:rsidP="00BD0EA6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CC03B0" w:rsidRPr="000912FF" w:rsidRDefault="00CC03B0" w:rsidP="00CC03B0">
      <w:pPr>
        <w:rPr>
          <w:rFonts w:ascii="Times New Roman" w:eastAsia="Times New Roman" w:hAnsi="Times New Roman" w:cs="Times New Roman"/>
          <w:bCs/>
          <w:lang w:val="en-US"/>
        </w:rPr>
      </w:pPr>
      <w:proofErr w:type="spellStart"/>
      <w:proofErr w:type="gramStart"/>
      <w:r w:rsidRP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>a</w:t>
      </w:r>
      <w:proofErr w:type="spellEnd"/>
      <w:proofErr w:type="gramEnd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 xml:space="preserve"> </w:t>
      </w:r>
      <w:r w:rsidRPr="000912FF">
        <w:rPr>
          <w:rFonts w:ascii="Times New Roman" w:eastAsia="Times New Roman" w:hAnsi="Times New Roman" w:cs="Times New Roman"/>
          <w:bCs/>
          <w:lang w:val="en-US"/>
        </w:rPr>
        <w:t xml:space="preserve">Odds ratios (OR) and confidence intervals [CI] are given only for HLA-DRB1 allele frequencies statistically higher (susceptibility alleles) or statistically lower (protective alleles) in patients compared with controls. </w:t>
      </w:r>
      <w:proofErr w:type="gramStart"/>
      <w:r w:rsidRP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>b</w:t>
      </w:r>
      <w:proofErr w:type="gramEnd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 xml:space="preserve"> </w:t>
      </w:r>
      <w:r w:rsidRPr="000912FF">
        <w:rPr>
          <w:rFonts w:ascii="Times New Roman" w:eastAsia="Times New Roman" w:hAnsi="Times New Roman" w:cs="Times New Roman"/>
          <w:bCs/>
          <w:lang w:val="en-US"/>
        </w:rPr>
        <w:t xml:space="preserve">Otherwise statistics are noted as non-significant (ns).   </w:t>
      </w:r>
      <w:proofErr w:type="gramStart"/>
      <w:r w:rsidR="000912FF">
        <w:rPr>
          <w:rFonts w:ascii="Times New Roman" w:eastAsia="Times New Roman" w:hAnsi="Times New Roman" w:cs="Times New Roman"/>
          <w:bCs/>
          <w:vertAlign w:val="superscript"/>
          <w:lang w:val="en-US"/>
        </w:rPr>
        <w:t>c</w:t>
      </w:r>
      <w:proofErr w:type="gramEnd"/>
      <w:r w:rsidRPr="000912FF">
        <w:rPr>
          <w:rFonts w:ascii="Times New Roman" w:eastAsia="Times New Roman" w:hAnsi="Times New Roman" w:cs="Times New Roman"/>
          <w:bCs/>
          <w:lang w:val="en-US"/>
        </w:rPr>
        <w:t xml:space="preserve"> p&lt; 0.05 after correction for multiple comparisons. </w:t>
      </w:r>
    </w:p>
    <w:p w:rsidR="000B41D6" w:rsidRPr="005A1DB4" w:rsidRDefault="000E2E7E" w:rsidP="000B41D6">
      <w:pPr>
        <w:rPr>
          <w:rFonts w:ascii="Times New Roman" w:eastAsia="Times New Roman" w:hAnsi="Times New Roman" w:cs="Times New Roman"/>
          <w:bCs/>
          <w:lang w:val="en-US"/>
        </w:rPr>
      </w:pPr>
      <w:r w:rsidRPr="005A1DB4">
        <w:rPr>
          <w:rFonts w:ascii="Times New Roman" w:eastAsia="Times New Roman" w:hAnsi="Times New Roman" w:cs="Times New Roman"/>
          <w:b/>
          <w:bCs/>
          <w:u w:val="single"/>
          <w:lang w:val="en-US"/>
        </w:rPr>
        <w:t xml:space="preserve">Table </w:t>
      </w:r>
      <w:r w:rsidR="009A6117" w:rsidRPr="005A1DB4">
        <w:rPr>
          <w:rFonts w:ascii="Times New Roman" w:eastAsia="Times New Roman" w:hAnsi="Times New Roman" w:cs="Times New Roman"/>
          <w:b/>
          <w:bCs/>
          <w:u w:val="single"/>
          <w:lang w:val="en-US"/>
        </w:rPr>
        <w:t>S</w:t>
      </w:r>
      <w:r w:rsidR="002437A7" w:rsidRPr="005A1DB4">
        <w:rPr>
          <w:rFonts w:ascii="Times New Roman" w:eastAsia="Times New Roman" w:hAnsi="Times New Roman" w:cs="Times New Roman"/>
          <w:b/>
          <w:bCs/>
          <w:u w:val="single"/>
          <w:lang w:val="en-US"/>
        </w:rPr>
        <w:t>3</w:t>
      </w:r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- HLA-DRB1 allele frequencies in patients with </w:t>
      </w:r>
      <w:proofErr w:type="spellStart"/>
      <w:r w:rsidRPr="005A1DB4">
        <w:rPr>
          <w:rFonts w:ascii="Times New Roman" w:eastAsia="Times New Roman" w:hAnsi="Times New Roman" w:cs="Times New Roman"/>
          <w:bCs/>
          <w:lang w:val="en-US"/>
        </w:rPr>
        <w:t>SSc</w:t>
      </w:r>
      <w:proofErr w:type="spellEnd"/>
      <w:r w:rsidRPr="005A1DB4">
        <w:rPr>
          <w:rFonts w:ascii="Times New Roman" w:eastAsia="Times New Roman" w:hAnsi="Times New Roman" w:cs="Times New Roman"/>
          <w:bCs/>
          <w:lang w:val="en-US"/>
        </w:rPr>
        <w:t xml:space="preserve"> divided by autoantibodies status and compared with healthy controls</w:t>
      </w:r>
      <w:r w:rsidR="00CB32F3" w:rsidRPr="005A1DB4">
        <w:rPr>
          <w:rFonts w:ascii="Times New Roman" w:eastAsia="Times New Roman" w:hAnsi="Times New Roman" w:cs="Times New Roman"/>
          <w:bCs/>
          <w:lang w:val="en-US"/>
        </w:rPr>
        <w:t>.</w:t>
      </w:r>
      <w:bookmarkStart w:id="0" w:name="_GoBack"/>
      <w:bookmarkEnd w:id="0"/>
    </w:p>
    <w:sectPr w:rsidR="000B41D6" w:rsidRPr="005A1DB4" w:rsidSect="00591F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15A" w:rsidRDefault="003E715A" w:rsidP="00E05DC7">
      <w:pPr>
        <w:spacing w:after="0" w:line="240" w:lineRule="auto"/>
      </w:pPr>
      <w:r>
        <w:separator/>
      </w:r>
    </w:p>
  </w:endnote>
  <w:endnote w:type="continuationSeparator" w:id="0">
    <w:p w:rsidR="003E715A" w:rsidRDefault="003E715A" w:rsidP="00E0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15A" w:rsidRDefault="003E715A" w:rsidP="00E05DC7">
      <w:pPr>
        <w:spacing w:after="0" w:line="240" w:lineRule="auto"/>
      </w:pPr>
      <w:r>
        <w:separator/>
      </w:r>
    </w:p>
  </w:footnote>
  <w:footnote w:type="continuationSeparator" w:id="0">
    <w:p w:rsidR="003E715A" w:rsidRDefault="003E715A" w:rsidP="00E05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F2C9D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5A3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1B08D7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8E"/>
    <w:rsid w:val="000174F2"/>
    <w:rsid w:val="000477C0"/>
    <w:rsid w:val="00057487"/>
    <w:rsid w:val="000912FF"/>
    <w:rsid w:val="000B41D6"/>
    <w:rsid w:val="000E160F"/>
    <w:rsid w:val="000E2E7E"/>
    <w:rsid w:val="000F0F06"/>
    <w:rsid w:val="001125FB"/>
    <w:rsid w:val="001140D7"/>
    <w:rsid w:val="00160523"/>
    <w:rsid w:val="00186B55"/>
    <w:rsid w:val="001A264F"/>
    <w:rsid w:val="001B4F07"/>
    <w:rsid w:val="001C73C4"/>
    <w:rsid w:val="001F2665"/>
    <w:rsid w:val="001F6BD9"/>
    <w:rsid w:val="00212960"/>
    <w:rsid w:val="00216613"/>
    <w:rsid w:val="0023272F"/>
    <w:rsid w:val="00240840"/>
    <w:rsid w:val="002437A7"/>
    <w:rsid w:val="00251CA4"/>
    <w:rsid w:val="002924FB"/>
    <w:rsid w:val="00292BC6"/>
    <w:rsid w:val="0029394E"/>
    <w:rsid w:val="002A22D5"/>
    <w:rsid w:val="002A4D50"/>
    <w:rsid w:val="002A6E8E"/>
    <w:rsid w:val="002B2B85"/>
    <w:rsid w:val="002C364B"/>
    <w:rsid w:val="002D75FE"/>
    <w:rsid w:val="002F7BDC"/>
    <w:rsid w:val="003120AF"/>
    <w:rsid w:val="00315264"/>
    <w:rsid w:val="00327C06"/>
    <w:rsid w:val="003314F5"/>
    <w:rsid w:val="00334030"/>
    <w:rsid w:val="00342397"/>
    <w:rsid w:val="00360054"/>
    <w:rsid w:val="00362196"/>
    <w:rsid w:val="0036334F"/>
    <w:rsid w:val="00372A14"/>
    <w:rsid w:val="003757A0"/>
    <w:rsid w:val="00376C79"/>
    <w:rsid w:val="003859EB"/>
    <w:rsid w:val="00395710"/>
    <w:rsid w:val="00396074"/>
    <w:rsid w:val="003A19C4"/>
    <w:rsid w:val="003A3826"/>
    <w:rsid w:val="003A3C80"/>
    <w:rsid w:val="003A4764"/>
    <w:rsid w:val="003D2CA9"/>
    <w:rsid w:val="003E1743"/>
    <w:rsid w:val="003E3415"/>
    <w:rsid w:val="003E54C6"/>
    <w:rsid w:val="003E715A"/>
    <w:rsid w:val="00404C08"/>
    <w:rsid w:val="0041581C"/>
    <w:rsid w:val="004461C7"/>
    <w:rsid w:val="00456E64"/>
    <w:rsid w:val="00456FD3"/>
    <w:rsid w:val="00476E92"/>
    <w:rsid w:val="00490B06"/>
    <w:rsid w:val="0049659E"/>
    <w:rsid w:val="004967B4"/>
    <w:rsid w:val="004A4769"/>
    <w:rsid w:val="004B3739"/>
    <w:rsid w:val="004D459F"/>
    <w:rsid w:val="004E3CAF"/>
    <w:rsid w:val="004E7B60"/>
    <w:rsid w:val="00501408"/>
    <w:rsid w:val="00514E1B"/>
    <w:rsid w:val="00575128"/>
    <w:rsid w:val="00591864"/>
    <w:rsid w:val="00591F1D"/>
    <w:rsid w:val="00592678"/>
    <w:rsid w:val="005A1DB4"/>
    <w:rsid w:val="005B33E7"/>
    <w:rsid w:val="005C64CC"/>
    <w:rsid w:val="006061BD"/>
    <w:rsid w:val="00657981"/>
    <w:rsid w:val="00684A4D"/>
    <w:rsid w:val="006A3252"/>
    <w:rsid w:val="006A3EEC"/>
    <w:rsid w:val="006D00BE"/>
    <w:rsid w:val="006D3610"/>
    <w:rsid w:val="006F27FC"/>
    <w:rsid w:val="00714FBA"/>
    <w:rsid w:val="007214FD"/>
    <w:rsid w:val="007318FD"/>
    <w:rsid w:val="007542FD"/>
    <w:rsid w:val="00770F21"/>
    <w:rsid w:val="0078691D"/>
    <w:rsid w:val="00791146"/>
    <w:rsid w:val="007A4025"/>
    <w:rsid w:val="007B6480"/>
    <w:rsid w:val="007C7711"/>
    <w:rsid w:val="007E0CB1"/>
    <w:rsid w:val="007E16E1"/>
    <w:rsid w:val="007E54D6"/>
    <w:rsid w:val="007E61D7"/>
    <w:rsid w:val="008541E7"/>
    <w:rsid w:val="00855E3E"/>
    <w:rsid w:val="008B1D86"/>
    <w:rsid w:val="008B1EA8"/>
    <w:rsid w:val="008B6CCA"/>
    <w:rsid w:val="008D4BC6"/>
    <w:rsid w:val="00903D3B"/>
    <w:rsid w:val="00910650"/>
    <w:rsid w:val="00927668"/>
    <w:rsid w:val="00942068"/>
    <w:rsid w:val="00955BF2"/>
    <w:rsid w:val="00991E57"/>
    <w:rsid w:val="009A0A53"/>
    <w:rsid w:val="009A6117"/>
    <w:rsid w:val="009C3587"/>
    <w:rsid w:val="009C4EFF"/>
    <w:rsid w:val="009D1944"/>
    <w:rsid w:val="009D6013"/>
    <w:rsid w:val="00A447D6"/>
    <w:rsid w:val="00A44DAB"/>
    <w:rsid w:val="00A8637A"/>
    <w:rsid w:val="00AA541B"/>
    <w:rsid w:val="00AA751C"/>
    <w:rsid w:val="00AD72D1"/>
    <w:rsid w:val="00B0549F"/>
    <w:rsid w:val="00B21499"/>
    <w:rsid w:val="00B31F14"/>
    <w:rsid w:val="00B6278F"/>
    <w:rsid w:val="00B70639"/>
    <w:rsid w:val="00B86E63"/>
    <w:rsid w:val="00B95824"/>
    <w:rsid w:val="00BA74A2"/>
    <w:rsid w:val="00BC6969"/>
    <w:rsid w:val="00BD0EA6"/>
    <w:rsid w:val="00BE6382"/>
    <w:rsid w:val="00C023AC"/>
    <w:rsid w:val="00C044FA"/>
    <w:rsid w:val="00C105D6"/>
    <w:rsid w:val="00C1436A"/>
    <w:rsid w:val="00C264A1"/>
    <w:rsid w:val="00C279FC"/>
    <w:rsid w:val="00C300BB"/>
    <w:rsid w:val="00C426DD"/>
    <w:rsid w:val="00C46856"/>
    <w:rsid w:val="00C47D88"/>
    <w:rsid w:val="00C718A6"/>
    <w:rsid w:val="00C872FC"/>
    <w:rsid w:val="00CB2269"/>
    <w:rsid w:val="00CB32F3"/>
    <w:rsid w:val="00CC03B0"/>
    <w:rsid w:val="00CD00E9"/>
    <w:rsid w:val="00CD481D"/>
    <w:rsid w:val="00D22ECD"/>
    <w:rsid w:val="00D36F0A"/>
    <w:rsid w:val="00D3799F"/>
    <w:rsid w:val="00D50ED6"/>
    <w:rsid w:val="00D51964"/>
    <w:rsid w:val="00D5740B"/>
    <w:rsid w:val="00D637A8"/>
    <w:rsid w:val="00DA1153"/>
    <w:rsid w:val="00DB7905"/>
    <w:rsid w:val="00DC452E"/>
    <w:rsid w:val="00DD1738"/>
    <w:rsid w:val="00DD51E0"/>
    <w:rsid w:val="00DD72B5"/>
    <w:rsid w:val="00DE33ED"/>
    <w:rsid w:val="00DF3C06"/>
    <w:rsid w:val="00E05DC7"/>
    <w:rsid w:val="00E27800"/>
    <w:rsid w:val="00E31016"/>
    <w:rsid w:val="00E3183D"/>
    <w:rsid w:val="00E70CBA"/>
    <w:rsid w:val="00F148FF"/>
    <w:rsid w:val="00F17AF5"/>
    <w:rsid w:val="00F211EA"/>
    <w:rsid w:val="00F230A4"/>
    <w:rsid w:val="00F736BF"/>
    <w:rsid w:val="00F84126"/>
    <w:rsid w:val="00F842E2"/>
    <w:rsid w:val="00FA258B"/>
    <w:rsid w:val="00FA5F77"/>
    <w:rsid w:val="00FD3B3B"/>
    <w:rsid w:val="00FE0007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EF8A54-9F47-42F0-AFB8-A0DBFF4FA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2-06T09:00:00Z</cp:lastPrinted>
  <dcterms:created xsi:type="dcterms:W3CDTF">2012-04-23T07:42:00Z</dcterms:created>
  <dcterms:modified xsi:type="dcterms:W3CDTF">2012-04-23T07:45:00Z</dcterms:modified>
</cp:coreProperties>
</file>